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F91340" w14:textId="7B40B444" w:rsidR="001C6C70" w:rsidRDefault="001C6C70" w:rsidP="00A96CDA">
      <w:pPr>
        <w:ind w:left="-709"/>
        <w:rPr>
          <w:sz w:val="28"/>
          <w:szCs w:val="28"/>
        </w:rPr>
      </w:pPr>
      <w:r>
        <w:rPr>
          <w:sz w:val="28"/>
          <w:szCs w:val="28"/>
        </w:rPr>
        <w:t>Participant code _____________________________</w:t>
      </w:r>
    </w:p>
    <w:p w14:paraId="4E645C96" w14:textId="77777777" w:rsidR="001C6C70" w:rsidRDefault="001C6C70" w:rsidP="00A96CDA">
      <w:pPr>
        <w:ind w:left="-709"/>
        <w:rPr>
          <w:sz w:val="28"/>
          <w:szCs w:val="28"/>
        </w:rPr>
      </w:pPr>
    </w:p>
    <w:p w14:paraId="637869CC" w14:textId="0551E075" w:rsidR="00CC1330" w:rsidRPr="00A96CDA" w:rsidRDefault="008260A1" w:rsidP="00A96CDA">
      <w:pPr>
        <w:ind w:left="-709"/>
        <w:rPr>
          <w:sz w:val="28"/>
          <w:szCs w:val="28"/>
        </w:rPr>
      </w:pPr>
      <w:r>
        <w:rPr>
          <w:sz w:val="28"/>
          <w:szCs w:val="28"/>
        </w:rPr>
        <w:t xml:space="preserve">This is a posterior-anterior chest radiograph. </w:t>
      </w:r>
      <w:r w:rsidR="004535E3">
        <w:rPr>
          <w:sz w:val="28"/>
          <w:szCs w:val="28"/>
        </w:rPr>
        <w:t>Please mark 1-4</w:t>
      </w:r>
      <w:r w:rsidR="00D3385E" w:rsidRPr="00A96CDA">
        <w:rPr>
          <w:sz w:val="28"/>
          <w:szCs w:val="28"/>
        </w:rPr>
        <w:t xml:space="preserve"> where you think </w:t>
      </w:r>
      <w:bookmarkStart w:id="0" w:name="_GoBack"/>
      <w:bookmarkEnd w:id="0"/>
      <w:r w:rsidR="00D3385E" w:rsidRPr="00A96CDA">
        <w:rPr>
          <w:sz w:val="28"/>
          <w:szCs w:val="28"/>
        </w:rPr>
        <w:t>the likely location for a single pulmonary nodule wou</w:t>
      </w:r>
      <w:r w:rsidR="00584951">
        <w:rPr>
          <w:sz w:val="28"/>
          <w:szCs w:val="28"/>
        </w:rPr>
        <w:t>ld occur, with 1 = most likely, 2 =</w:t>
      </w:r>
      <w:r w:rsidR="00CE3B0D">
        <w:rPr>
          <w:sz w:val="28"/>
          <w:szCs w:val="28"/>
        </w:rPr>
        <w:t xml:space="preserve"> likely, 3 = less likely, 4 = least </w:t>
      </w:r>
      <w:r w:rsidR="00584951">
        <w:rPr>
          <w:sz w:val="28"/>
          <w:szCs w:val="28"/>
        </w:rPr>
        <w:t xml:space="preserve">likely. </w:t>
      </w:r>
    </w:p>
    <w:p w14:paraId="1D7FA508" w14:textId="044C0F3B" w:rsidR="000F09AD" w:rsidRDefault="00A96CDA">
      <w:r>
        <w:rPr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590CE0FA" wp14:editId="49E37BF7">
            <wp:simplePos x="0" y="0"/>
            <wp:positionH relativeFrom="column">
              <wp:posOffset>-571500</wp:posOffset>
            </wp:positionH>
            <wp:positionV relativeFrom="paragraph">
              <wp:posOffset>962660</wp:posOffset>
            </wp:positionV>
            <wp:extent cx="6217285" cy="6057900"/>
            <wp:effectExtent l="0" t="0" r="5715" b="12700"/>
            <wp:wrapTopAndBottom/>
            <wp:docPr id="2" name="Picture 2" descr="Macintosh HD:Users:41978188:Dropbox:Attentional cueing_16_17:figures:chest quadrants:Slide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41978188:Dropbox:Attentional cueing_16_17:figures:chest quadrants:Slide1.tif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7285" cy="605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4EAE94A" w14:textId="77777777" w:rsidR="000F09AD" w:rsidRDefault="000F09AD"/>
    <w:p w14:paraId="03049D5E" w14:textId="77777777" w:rsidR="000F09AD" w:rsidRDefault="000F09AD"/>
    <w:p w14:paraId="2F4152FC" w14:textId="77777777" w:rsidR="00A96CDA" w:rsidRDefault="00A96CDA"/>
    <w:p w14:paraId="781962BD" w14:textId="11182676" w:rsidR="00A96CDA" w:rsidRDefault="008260A1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688398F" wp14:editId="551C7881">
                <wp:simplePos x="0" y="0"/>
                <wp:positionH relativeFrom="column">
                  <wp:posOffset>4800600</wp:posOffset>
                </wp:positionH>
                <wp:positionV relativeFrom="paragraph">
                  <wp:posOffset>375920</wp:posOffset>
                </wp:positionV>
                <wp:extent cx="685800" cy="685800"/>
                <wp:effectExtent l="0" t="0" r="0" b="0"/>
                <wp:wrapSquare wrapText="bothSides"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685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73EA8EE" w14:textId="43B56E1F" w:rsidR="008260A1" w:rsidRPr="008260A1" w:rsidRDefault="008260A1">
                            <w:pPr>
                              <w:rPr>
                                <w:b/>
                                <w:sz w:val="72"/>
                                <w:szCs w:val="72"/>
                              </w:rPr>
                            </w:pPr>
                            <w:r w:rsidRPr="008260A1">
                              <w:rPr>
                                <w:b/>
                                <w:sz w:val="72"/>
                                <w:szCs w:val="72"/>
                              </w:rPr>
                              <w:t>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3" o:spid="_x0000_s1026" type="#_x0000_t202" style="position:absolute;margin-left:378pt;margin-top:29.6pt;width:54pt;height:5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VRJQskCAAANBgAADgAAAGRycy9lMm9Eb2MueG1srFRNb9swDL0P2H8QdE9tp06XGnUKN0WGAUVb&#10;rB16VmQpMaavSUribNh/HyXbadrtsA672BRJUeR7JC8uWynQllnXaFXi7CTFiCmq60atSvzlcTGa&#10;YuQ8UTURWrES75nDl7P37y52pmBjvdaiZhZBEOWKnSnx2ntTJImjayaJO9GGKTBybSXxcLSrpLZk&#10;B9GlSMZpepbstK2N1ZQ5B9rrzohnMT7njPo7zh3zSJQYcvPxa+N3Gb7J7IIUK0vMuqF9GuQfspCk&#10;UfDoIdQ18QRtbPNbKNlQq53m/oRqmWjOG8piDVBNlr6q5mFNDIu1ADjOHGBy/y8svd3eW9TUJT7F&#10;SBEJFD2y1qMr3aLTgM7OuAKcHgy4+RbUwPKgd6AMRbfcyvCHchDYAef9AdsQjILybDqZpmChYOpl&#10;iJ48XzbW+Y9MSxSEElugLiJKtjfOd66DS3hL6UUjRKRPqBcKiNlpWOS/u00KSATE4BlSitz8mE8+&#10;jKsPk/PRWTXJRnmWTkdVlY5H14sqrdJ8MT/Pr35CFpJkebGDLjHQYwEfwGEhyKpnJJj/jhJJ6IsG&#10;zrIktk5XHwSOkAypJgH8DuQo+b1goQChPjMOpEWsgyKOC5sLi7YEGp1QypSPNEUwwDt4cQDsLRd7&#10;/whZhPItlzvwh5e18ofLslHaRmpfpV1/HVLmnT+AcVR3EH27bAGrIC51vYeetLqbaWfoooHOuSHO&#10;3xMLQwzNBovJ38GHC70rse4ljNbafv+TPvgDkWDFKNBdYvdtQyzDSHxSMHXnWZ6HLRIPOTQPHOyx&#10;ZXlsURs510BHBivQ0CgGfy8GkVstn2B/VeFVMBFF4e0S+0Gc+25Vwf6jrKqiE+wNQ/yNejA0hA7s&#10;hLl4bJ+INf3weOigWz2sD1K8mqHON9xUutp4zZs4YM+o9sDDzon92O/HsNSOz9HreYvPfgEAAP//&#10;AwBQSwMEFAAGAAgAAAAhACXwT+TeAAAACgEAAA8AAABkcnMvZG93bnJldi54bWxMj8FOwzAMhu9I&#10;vENkJG4soVq7rTSdpiGuILaBxC1rvLaicaomW8vbY07saPvT7+8v1pPrxAWH0HrS8DhTIJAqb1uq&#10;NRz2Lw9LECEasqbzhBp+MMC6vL0pTG79SO942cVacAiF3GhoYuxzKUPVoDNh5nskvp384Ezkcail&#10;HczI4a6TiVKZdKYl/tCYHrcNVt+7s9Pw8Xr6+pyrt/rZpf3oJyXJraTW93fT5glExCn+w/Cnz+pQ&#10;stPRn8kG0WlYpBl3iRrSVQKCgWU258WRyWyRgCwLeV2h/AUAAP//AwBQSwECLQAUAAYACAAAACEA&#10;5JnDwPsAAADhAQAAEwAAAAAAAAAAAAAAAAAAAAAAW0NvbnRlbnRfVHlwZXNdLnhtbFBLAQItABQA&#10;BgAIAAAAIQAjsmrh1wAAAJQBAAALAAAAAAAAAAAAAAAAACwBAABfcmVscy8ucmVsc1BLAQItABQA&#10;BgAIAAAAIQDdVElCyQIAAA0GAAAOAAAAAAAAAAAAAAAAACwCAABkcnMvZTJvRG9jLnhtbFBLAQIt&#10;ABQABgAIAAAAIQAl8E/k3gAAAAoBAAAPAAAAAAAAAAAAAAAAACEFAABkcnMvZG93bnJldi54bWxQ&#10;SwUGAAAAAAQABADzAAAALAYAAAAA&#10;" filled="f" stroked="f">
                <v:textbox>
                  <w:txbxContent>
                    <w:p w14:paraId="473EA8EE" w14:textId="43B56E1F" w:rsidR="008260A1" w:rsidRPr="008260A1" w:rsidRDefault="008260A1">
                      <w:pPr>
                        <w:rPr>
                          <w:b/>
                          <w:sz w:val="72"/>
                          <w:szCs w:val="72"/>
                        </w:rPr>
                      </w:pPr>
                      <w:r w:rsidRPr="008260A1">
                        <w:rPr>
                          <w:b/>
                          <w:sz w:val="72"/>
                          <w:szCs w:val="72"/>
                        </w:rPr>
                        <w:t>L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0EDDAA9" w14:textId="77777777" w:rsidR="00A96CDA" w:rsidRDefault="00A96CDA"/>
    <w:p w14:paraId="6315DEB0" w14:textId="21A51EF1" w:rsidR="000F09AD" w:rsidRDefault="00CE3B0D" w:rsidP="00A96CDA">
      <w:pPr>
        <w:ind w:left="-851"/>
        <w:rPr>
          <w:sz w:val="28"/>
          <w:szCs w:val="28"/>
        </w:rPr>
      </w:pPr>
      <w:r>
        <w:rPr>
          <w:sz w:val="28"/>
          <w:szCs w:val="28"/>
        </w:rPr>
        <w:t>Do you know the frequencies of nodules in different areas?</w:t>
      </w:r>
      <w:r>
        <w:rPr>
          <w:sz w:val="28"/>
          <w:szCs w:val="28"/>
        </w:rPr>
        <w:tab/>
      </w:r>
      <w:r w:rsidR="000F09AD" w:rsidRPr="00A96CDA">
        <w:rPr>
          <w:sz w:val="28"/>
          <w:szCs w:val="28"/>
        </w:rPr>
        <w:tab/>
        <w:t>Yes/No</w:t>
      </w:r>
    </w:p>
    <w:p w14:paraId="783E8AB7" w14:textId="77777777" w:rsidR="00442DA6" w:rsidRDefault="00442DA6" w:rsidP="00A96CDA">
      <w:pPr>
        <w:ind w:left="-851"/>
        <w:rPr>
          <w:sz w:val="28"/>
          <w:szCs w:val="28"/>
        </w:rPr>
      </w:pPr>
    </w:p>
    <w:p w14:paraId="125C756F" w14:textId="2F9F6FAD" w:rsidR="00442DA6" w:rsidRPr="00A96CDA" w:rsidRDefault="00442DA6" w:rsidP="00A96CDA">
      <w:pPr>
        <w:ind w:left="-851"/>
        <w:rPr>
          <w:sz w:val="28"/>
          <w:szCs w:val="28"/>
        </w:rPr>
      </w:pPr>
      <w:r>
        <w:rPr>
          <w:sz w:val="28"/>
          <w:szCs w:val="28"/>
        </w:rPr>
        <w:t>Thank you for you</w:t>
      </w:r>
      <w:r w:rsidR="004C1C5F">
        <w:rPr>
          <w:sz w:val="28"/>
          <w:szCs w:val="28"/>
        </w:rPr>
        <w:t>r</w:t>
      </w:r>
      <w:r>
        <w:rPr>
          <w:sz w:val="28"/>
          <w:szCs w:val="28"/>
        </w:rPr>
        <w:t xml:space="preserve"> time </w:t>
      </w:r>
      <w:r w:rsidRPr="00442DA6">
        <w:rPr>
          <w:sz w:val="28"/>
          <w:szCs w:val="28"/>
        </w:rPr>
        <w:sym w:font="Wingdings" w:char="F04A"/>
      </w:r>
      <w:r>
        <w:rPr>
          <w:sz w:val="28"/>
          <w:szCs w:val="28"/>
        </w:rPr>
        <w:t xml:space="preserve"> </w:t>
      </w:r>
    </w:p>
    <w:sectPr w:rsidR="00442DA6" w:rsidRPr="00A96CDA" w:rsidSect="00525E8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385E"/>
    <w:rsid w:val="000F09AD"/>
    <w:rsid w:val="001C6C70"/>
    <w:rsid w:val="00442DA6"/>
    <w:rsid w:val="004535E3"/>
    <w:rsid w:val="004C1C5F"/>
    <w:rsid w:val="00525E85"/>
    <w:rsid w:val="00584951"/>
    <w:rsid w:val="008260A1"/>
    <w:rsid w:val="00A96CDA"/>
    <w:rsid w:val="00CC1330"/>
    <w:rsid w:val="00CE3B0D"/>
    <w:rsid w:val="00D06FB5"/>
    <w:rsid w:val="00D33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A7C122A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6FB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6FB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4</Words>
  <Characters>309</Characters>
  <Application>Microsoft Macintosh Word</Application>
  <DocSecurity>0</DocSecurity>
  <Lines>2</Lines>
  <Paragraphs>1</Paragraphs>
  <ScaleCrop>false</ScaleCrop>
  <Company>Macquarie University</Company>
  <LinksUpToDate>false</LinksUpToDate>
  <CharactersWithSpaces>3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 Carrigan</dc:creator>
  <cp:keywords/>
  <dc:description/>
  <cp:lastModifiedBy>Microsoft Office User</cp:lastModifiedBy>
  <cp:revision>10</cp:revision>
  <dcterms:created xsi:type="dcterms:W3CDTF">2017-02-02T04:24:00Z</dcterms:created>
  <dcterms:modified xsi:type="dcterms:W3CDTF">2017-03-07T00:38:00Z</dcterms:modified>
</cp:coreProperties>
</file>